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92D4C" w14:textId="2C945C78" w:rsidR="00A03BF1" w:rsidRDefault="00A03BF1">
      <w:r>
        <w:rPr>
          <w:noProof/>
        </w:rPr>
        <w:drawing>
          <wp:anchor distT="0" distB="0" distL="114300" distR="114300" simplePos="0" relativeHeight="251658240" behindDoc="1" locked="0" layoutInCell="1" allowOverlap="1" wp14:anchorId="7F3DB6C4" wp14:editId="0E0D68AE">
            <wp:simplePos x="0" y="0"/>
            <wp:positionH relativeFrom="column">
              <wp:posOffset>0</wp:posOffset>
            </wp:positionH>
            <wp:positionV relativeFrom="paragraph">
              <wp:posOffset>544830</wp:posOffset>
            </wp:positionV>
            <wp:extent cx="5943600" cy="3343275"/>
            <wp:effectExtent l="0" t="0" r="0" b="9525"/>
            <wp:wrapTight wrapText="bothSides">
              <wp:wrapPolygon edited="0">
                <wp:start x="0" y="0"/>
                <wp:lineTo x="0" y="21538"/>
                <wp:lineTo x="21531" y="21538"/>
                <wp:lineTo x="21531" y="0"/>
                <wp:lineTo x="0" y="0"/>
              </wp:wrapPolygon>
            </wp:wrapTight>
            <wp:docPr id="1373067014" name="Picture 1" descr="A diagram of a drug-related subst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067014" name="Picture 1" descr="A diagram of a drug-related substance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pplementary Figure 1: Proposed Ethanol Effects on Crosstalk Between the Insulin/IGF and Notch Signaling Pathways</w:t>
      </w:r>
    </w:p>
    <w:sectPr w:rsidR="00A03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BF1"/>
    <w:rsid w:val="00905481"/>
    <w:rsid w:val="00A0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F7127C"/>
  <w15:chartTrackingRefBased/>
  <w15:docId w15:val="{43AEAEC2-9D5D-497B-ACDE-1B7923B21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B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B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B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B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B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B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B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B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B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B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B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B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B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B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B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B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B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B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B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B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B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B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B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B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B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B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101</Characters>
  <Application>Microsoft Office Word</Application>
  <DocSecurity>0</DocSecurity>
  <Lines>5</Lines>
  <Paragraphs>4</Paragraphs>
  <ScaleCrop>false</ScaleCrop>
  <Company>JWU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a rivera</dc:creator>
  <cp:keywords/>
  <dc:description/>
  <cp:lastModifiedBy>shoshana rivera</cp:lastModifiedBy>
  <cp:revision>1</cp:revision>
  <dcterms:created xsi:type="dcterms:W3CDTF">2025-09-09T17:15:00Z</dcterms:created>
  <dcterms:modified xsi:type="dcterms:W3CDTF">2025-09-09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179de7-55db-496b-9d87-293fe96b7105</vt:lpwstr>
  </property>
</Properties>
</file>